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61166" w14:textId="0E3652E5" w:rsidR="005D57E8" w:rsidRPr="005D57E8" w:rsidRDefault="00342664" w:rsidP="005D57E8">
      <w:pPr>
        <w:rPr>
          <w:rFonts w:ascii="Times New Roman" w:hAnsi="Times New Roman" w:cs="Times New Roman"/>
          <w:b/>
          <w:bCs/>
        </w:rPr>
      </w:pPr>
      <w:r w:rsidRPr="005D57E8">
        <w:rPr>
          <w:rFonts w:ascii="Times New Roman" w:hAnsi="Times New Roman" w:cs="Times New Roman"/>
          <w:b/>
          <w:bCs/>
        </w:rPr>
        <w:t>Table: Cost Comparison Between Radical Surgery (RS) and Conservative Surgery (CS) After Propensity Score Matching (PSM)</w:t>
      </w:r>
    </w:p>
    <w:tbl>
      <w:tblPr>
        <w:tblStyle w:val="a3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1129"/>
        <w:gridCol w:w="3124"/>
      </w:tblGrid>
      <w:tr w:rsidR="00633826" w:rsidRPr="00424D7C" w14:paraId="3618CFEE" w14:textId="0280E164" w:rsidTr="00342664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954F3E3" w14:textId="77777777" w:rsidR="00633826" w:rsidRPr="00424D7C" w:rsidRDefault="006338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1D42E7" w14:textId="41497F29" w:rsidR="00633826" w:rsidRPr="00424D7C" w:rsidRDefault="00D130CA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C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C9C5FED" w14:textId="0C7B2268" w:rsidR="00633826" w:rsidRPr="00424D7C" w:rsidRDefault="00D130CA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RS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255375CC" w14:textId="318AB447" w:rsidR="00633826" w:rsidRPr="00424D7C" w:rsidRDefault="00633826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</w:rPr>
              <w:t>P</w:t>
            </w:r>
            <w:r w:rsidR="000171D3">
              <w:rPr>
                <w:rFonts w:ascii="Times New Roman" w:hAnsi="Times New Roman" w:cs="Times New Roman"/>
              </w:rPr>
              <w:t>*</w:t>
            </w:r>
          </w:p>
        </w:tc>
      </w:tr>
      <w:tr w:rsidR="00633826" w:rsidRPr="00424D7C" w14:paraId="028B499E" w14:textId="0DDADCFF" w:rsidTr="00342664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70EDA637" w14:textId="1DA4672C" w:rsidR="00633826" w:rsidRPr="00424D7C" w:rsidRDefault="00633826">
            <w:pPr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</w:rPr>
              <w:t xml:space="preserve">Surgery-related Costs </w:t>
            </w:r>
            <w:r w:rsidR="00342664">
              <w:rPr>
                <w:rFonts w:ascii="Times New Roman" w:hAnsi="Times New Roman" w:cs="Times New Roman"/>
              </w:rPr>
              <w:t>(media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0E7421" w14:textId="2CD19B7A" w:rsidR="00633826" w:rsidRPr="00424D7C" w:rsidRDefault="00D130CA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9059.5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D8A026A" w14:textId="568AFB25" w:rsidR="00633826" w:rsidRPr="00424D7C" w:rsidRDefault="00D130CA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11194.00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14:paraId="205CCA80" w14:textId="1D2A7DDE" w:rsidR="00633826" w:rsidRPr="00424D7C" w:rsidRDefault="00633826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&lt;0.001</w:t>
            </w:r>
          </w:p>
        </w:tc>
      </w:tr>
      <w:tr w:rsidR="00633826" w:rsidRPr="00424D7C" w14:paraId="2EC9F55E" w14:textId="22D15C41" w:rsidTr="00342664">
        <w:trPr>
          <w:jc w:val="center"/>
        </w:trPr>
        <w:tc>
          <w:tcPr>
            <w:tcW w:w="3686" w:type="dxa"/>
          </w:tcPr>
          <w:p w14:paraId="3493F336" w14:textId="7E5FBC2C" w:rsidR="00633826" w:rsidRPr="00424D7C" w:rsidRDefault="00633826">
            <w:pPr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</w:rPr>
              <w:t>Non-surgery-related Costs</w:t>
            </w:r>
            <w:r w:rsidR="00342664">
              <w:rPr>
                <w:rFonts w:ascii="Times New Roman" w:hAnsi="Times New Roman" w:cs="Times New Roman"/>
              </w:rPr>
              <w:t xml:space="preserve"> (median)</w:t>
            </w:r>
          </w:p>
        </w:tc>
        <w:tc>
          <w:tcPr>
            <w:tcW w:w="1559" w:type="dxa"/>
          </w:tcPr>
          <w:p w14:paraId="2AE63D08" w14:textId="7F064EAD" w:rsidR="00633826" w:rsidRPr="00424D7C" w:rsidRDefault="00D130CA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1058.50</w:t>
            </w:r>
          </w:p>
        </w:tc>
        <w:tc>
          <w:tcPr>
            <w:tcW w:w="1129" w:type="dxa"/>
          </w:tcPr>
          <w:p w14:paraId="5DC0214A" w14:textId="1DECA391" w:rsidR="00633826" w:rsidRPr="00424D7C" w:rsidRDefault="00D130CA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998.50</w:t>
            </w:r>
          </w:p>
        </w:tc>
        <w:tc>
          <w:tcPr>
            <w:tcW w:w="3124" w:type="dxa"/>
          </w:tcPr>
          <w:p w14:paraId="54CCF597" w14:textId="05317835" w:rsidR="00633826" w:rsidRPr="00424D7C" w:rsidRDefault="00633826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0.107</w:t>
            </w:r>
          </w:p>
        </w:tc>
      </w:tr>
      <w:tr w:rsidR="00633826" w:rsidRPr="00424D7C" w14:paraId="218AA15F" w14:textId="55F682BD" w:rsidTr="00342664">
        <w:trPr>
          <w:jc w:val="center"/>
        </w:trPr>
        <w:tc>
          <w:tcPr>
            <w:tcW w:w="3686" w:type="dxa"/>
          </w:tcPr>
          <w:p w14:paraId="14D6D6B1" w14:textId="39C2D6C6" w:rsidR="00633826" w:rsidRPr="00424D7C" w:rsidRDefault="00633826" w:rsidP="00633826">
            <w:pPr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</w:rPr>
              <w:t xml:space="preserve">Consumables Costs </w:t>
            </w:r>
            <w:r w:rsidR="00342664">
              <w:rPr>
                <w:rFonts w:ascii="Times New Roman" w:hAnsi="Times New Roman" w:cs="Times New Roman"/>
              </w:rPr>
              <w:t>(median)</w:t>
            </w:r>
          </w:p>
        </w:tc>
        <w:tc>
          <w:tcPr>
            <w:tcW w:w="1559" w:type="dxa"/>
          </w:tcPr>
          <w:p w14:paraId="10F6F8FB" w14:textId="1ADE492B" w:rsidR="00633826" w:rsidRPr="00424D7C" w:rsidRDefault="00D130CA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2749.20</w:t>
            </w:r>
          </w:p>
        </w:tc>
        <w:tc>
          <w:tcPr>
            <w:tcW w:w="1129" w:type="dxa"/>
          </w:tcPr>
          <w:p w14:paraId="6DBA5CE5" w14:textId="73956CB9" w:rsidR="00633826" w:rsidRPr="00424D7C" w:rsidRDefault="00D130CA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3267.00</w:t>
            </w:r>
          </w:p>
        </w:tc>
        <w:tc>
          <w:tcPr>
            <w:tcW w:w="3124" w:type="dxa"/>
          </w:tcPr>
          <w:p w14:paraId="6D02612D" w14:textId="28013806" w:rsidR="00633826" w:rsidRPr="00424D7C" w:rsidRDefault="00633826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0.003</w:t>
            </w:r>
          </w:p>
        </w:tc>
      </w:tr>
      <w:tr w:rsidR="00633826" w:rsidRPr="00424D7C" w14:paraId="003E3D5C" w14:textId="0F56F75B" w:rsidTr="00342664">
        <w:trPr>
          <w:jc w:val="center"/>
        </w:trPr>
        <w:tc>
          <w:tcPr>
            <w:tcW w:w="3686" w:type="dxa"/>
          </w:tcPr>
          <w:p w14:paraId="5E5D8DCE" w14:textId="02B64E43" w:rsidR="00633826" w:rsidRPr="00424D7C" w:rsidRDefault="00633826">
            <w:pPr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</w:rPr>
              <w:t xml:space="preserve">Medication Costs </w:t>
            </w:r>
            <w:r w:rsidR="00342664">
              <w:rPr>
                <w:rFonts w:ascii="Times New Roman" w:hAnsi="Times New Roman" w:cs="Times New Roman"/>
              </w:rPr>
              <w:t>(median)</w:t>
            </w:r>
          </w:p>
        </w:tc>
        <w:tc>
          <w:tcPr>
            <w:tcW w:w="1559" w:type="dxa"/>
          </w:tcPr>
          <w:p w14:paraId="4615FEF0" w14:textId="2C01335F" w:rsidR="00633826" w:rsidRPr="00424D7C" w:rsidRDefault="00D130CA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6843.79</w:t>
            </w:r>
          </w:p>
        </w:tc>
        <w:tc>
          <w:tcPr>
            <w:tcW w:w="1129" w:type="dxa"/>
          </w:tcPr>
          <w:p w14:paraId="54E214A1" w14:textId="2A472D0A" w:rsidR="00633826" w:rsidRPr="00424D7C" w:rsidRDefault="00D130CA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7016.97</w:t>
            </w:r>
          </w:p>
        </w:tc>
        <w:tc>
          <w:tcPr>
            <w:tcW w:w="3124" w:type="dxa"/>
          </w:tcPr>
          <w:p w14:paraId="165C2937" w14:textId="1758474D" w:rsidR="00633826" w:rsidRPr="00424D7C" w:rsidRDefault="00633826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0.694</w:t>
            </w:r>
          </w:p>
        </w:tc>
      </w:tr>
      <w:tr w:rsidR="00633826" w:rsidRPr="00424D7C" w14:paraId="5EB5F4A6" w14:textId="68A5DD92" w:rsidTr="00342664">
        <w:trPr>
          <w:jc w:val="center"/>
        </w:trPr>
        <w:tc>
          <w:tcPr>
            <w:tcW w:w="3686" w:type="dxa"/>
          </w:tcPr>
          <w:p w14:paraId="6EC48FDE" w14:textId="26E51C22" w:rsidR="00633826" w:rsidRPr="00424D7C" w:rsidRDefault="00633826">
            <w:pPr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</w:rPr>
              <w:t xml:space="preserve">Examination Costs </w:t>
            </w:r>
            <w:r w:rsidR="00342664">
              <w:rPr>
                <w:rFonts w:ascii="Times New Roman" w:hAnsi="Times New Roman" w:cs="Times New Roman"/>
              </w:rPr>
              <w:t>(median)</w:t>
            </w:r>
          </w:p>
        </w:tc>
        <w:tc>
          <w:tcPr>
            <w:tcW w:w="1559" w:type="dxa"/>
          </w:tcPr>
          <w:p w14:paraId="05D02041" w14:textId="45554393" w:rsidR="00633826" w:rsidRPr="00424D7C" w:rsidRDefault="00424D7C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5117.40</w:t>
            </w:r>
          </w:p>
        </w:tc>
        <w:tc>
          <w:tcPr>
            <w:tcW w:w="1129" w:type="dxa"/>
          </w:tcPr>
          <w:p w14:paraId="1C720EFE" w14:textId="69BB719B" w:rsidR="00633826" w:rsidRPr="00424D7C" w:rsidRDefault="00424D7C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5436.50</w:t>
            </w:r>
          </w:p>
        </w:tc>
        <w:tc>
          <w:tcPr>
            <w:tcW w:w="3124" w:type="dxa"/>
          </w:tcPr>
          <w:p w14:paraId="3E322BE4" w14:textId="13F9C4B4" w:rsidR="00633826" w:rsidRPr="00424D7C" w:rsidRDefault="00633826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0.042</w:t>
            </w:r>
          </w:p>
        </w:tc>
      </w:tr>
      <w:tr w:rsidR="00633826" w:rsidRPr="00424D7C" w14:paraId="00F559EC" w14:textId="25CA9B5A" w:rsidTr="00342664">
        <w:trPr>
          <w:jc w:val="center"/>
        </w:trPr>
        <w:tc>
          <w:tcPr>
            <w:tcW w:w="3686" w:type="dxa"/>
          </w:tcPr>
          <w:p w14:paraId="05775DFF" w14:textId="3E751C3F" w:rsidR="00633826" w:rsidRPr="00424D7C" w:rsidRDefault="00633826">
            <w:pPr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</w:rPr>
              <w:t xml:space="preserve">Other Costs (Total) </w:t>
            </w:r>
            <w:r w:rsidR="00342664">
              <w:rPr>
                <w:rFonts w:ascii="Times New Roman" w:hAnsi="Times New Roman" w:cs="Times New Roman"/>
              </w:rPr>
              <w:t>(median)</w:t>
            </w:r>
          </w:p>
        </w:tc>
        <w:tc>
          <w:tcPr>
            <w:tcW w:w="1559" w:type="dxa"/>
          </w:tcPr>
          <w:p w14:paraId="4F5DC35F" w14:textId="5436D1C0" w:rsidR="00633826" w:rsidRPr="00424D7C" w:rsidRDefault="00424D7C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1011.00</w:t>
            </w:r>
          </w:p>
        </w:tc>
        <w:tc>
          <w:tcPr>
            <w:tcW w:w="1129" w:type="dxa"/>
          </w:tcPr>
          <w:p w14:paraId="5B1CF524" w14:textId="1BDD9FC3" w:rsidR="00633826" w:rsidRPr="00424D7C" w:rsidRDefault="00424D7C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1009.50</w:t>
            </w:r>
          </w:p>
        </w:tc>
        <w:tc>
          <w:tcPr>
            <w:tcW w:w="3124" w:type="dxa"/>
          </w:tcPr>
          <w:p w14:paraId="68B69725" w14:textId="3F5F4CDE" w:rsidR="00633826" w:rsidRPr="00424D7C" w:rsidRDefault="00633826" w:rsidP="00424D7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24D7C">
              <w:rPr>
                <w:rFonts w:ascii="Times New Roman" w:hAnsi="Times New Roman" w:cs="Times New Roman"/>
                <w:lang w:eastAsia="zh-CN"/>
              </w:rPr>
              <w:t>0.982</w:t>
            </w:r>
          </w:p>
        </w:tc>
      </w:tr>
    </w:tbl>
    <w:p w14:paraId="5CB14F36" w14:textId="78DBFA32" w:rsidR="005A0ADB" w:rsidRDefault="000171D3">
      <w:r>
        <w:rPr>
          <w:rFonts w:ascii="Times New Roman" w:hAnsi="Times New Roman" w:cs="Times New Roman"/>
        </w:rPr>
        <w:t>*</w:t>
      </w:r>
      <w:r w:rsidRPr="00424D7C">
        <w:rPr>
          <w:rFonts w:ascii="Times New Roman" w:hAnsi="Times New Roman" w:cs="Times New Roman"/>
        </w:rPr>
        <w:t>Kruskal-Wallis</w:t>
      </w:r>
    </w:p>
    <w:p w14:paraId="6750E44D" w14:textId="77777777" w:rsidR="005D57E8" w:rsidRDefault="005D57E8"/>
    <w:p w14:paraId="313817A2" w14:textId="19E3EC67" w:rsidR="005D57E8" w:rsidRPr="005D57E8" w:rsidRDefault="005D57E8" w:rsidP="005D57E8">
      <w:pPr>
        <w:rPr>
          <w:rFonts w:ascii="Times New Roman" w:hAnsi="Times New Roman" w:cs="Times New Roman"/>
          <w:b/>
          <w:bCs/>
        </w:rPr>
      </w:pPr>
      <w:r w:rsidRPr="005D57E8">
        <w:rPr>
          <w:rFonts w:ascii="Times New Roman" w:hAnsi="Times New Roman" w:cs="Times New Roman"/>
          <w:b/>
          <w:bCs/>
        </w:rPr>
        <w:t>Figure: Comparison of Different Cost Categories Between Radical Surgery (RS) and Conservative Surgery (CS) After Propensity Score Matching (PSM)</w:t>
      </w:r>
    </w:p>
    <w:p w14:paraId="47E41F05" w14:textId="4FEF6F40" w:rsidR="00424D7C" w:rsidRDefault="00424D7C" w:rsidP="00424D7C">
      <w:r>
        <w:rPr>
          <w:noProof/>
        </w:rPr>
        <w:drawing>
          <wp:inline distT="0" distB="0" distL="0" distR="0" wp14:anchorId="58C25726" wp14:editId="329628E5">
            <wp:extent cx="2674620" cy="1702038"/>
            <wp:effectExtent l="0" t="0" r="5080" b="0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5" cy="24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AB95BC" wp14:editId="629C1E25">
            <wp:extent cx="2674800" cy="1702138"/>
            <wp:effectExtent l="0" t="0" r="5080" b="0"/>
            <wp:docPr id="5" name="图片 5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800" cy="17021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86D012" w14:textId="77777777" w:rsidR="00424D7C" w:rsidRDefault="00424D7C" w:rsidP="00424D7C">
      <w:r>
        <w:rPr>
          <w:noProof/>
        </w:rPr>
        <w:drawing>
          <wp:inline distT="0" distB="0" distL="0" distR="0" wp14:anchorId="1A3D4AE9" wp14:editId="3C6F7B7A">
            <wp:extent cx="2675824" cy="1702800"/>
            <wp:effectExtent l="0" t="0" r="4445" b="0"/>
            <wp:docPr id="9" name="图片 9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824" cy="170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E0BEF4" wp14:editId="180A62FF">
            <wp:extent cx="2675824" cy="1702800"/>
            <wp:effectExtent l="0" t="0" r="4445" b="0"/>
            <wp:docPr id="13" name="图片 13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824" cy="170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E9006D" w14:textId="77777777" w:rsidR="00424D7C" w:rsidRDefault="00424D7C" w:rsidP="00424D7C">
      <w:pPr>
        <w:sectPr w:rsidR="00424D7C" w:rsidSect="00424D7C">
          <w:pgSz w:w="11906" w:h="16838"/>
          <w:pgMar w:top="1417" w:right="1417" w:bottom="1417" w:left="1417" w:header="708" w:footer="708" w:gutter="0"/>
          <w:cols w:space="720"/>
        </w:sectPr>
      </w:pPr>
      <w:r>
        <w:rPr>
          <w:noProof/>
        </w:rPr>
        <w:drawing>
          <wp:inline distT="0" distB="0" distL="0" distR="0" wp14:anchorId="618487A2" wp14:editId="34543821">
            <wp:extent cx="2675824" cy="1702800"/>
            <wp:effectExtent l="0" t="0" r="4445" b="0"/>
            <wp:docPr id="17" name="图片 17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824" cy="170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FA2182" wp14:editId="048207E5">
            <wp:extent cx="2670166" cy="1699200"/>
            <wp:effectExtent l="0" t="0" r="0" b="3175"/>
            <wp:docPr id="21" name="图片 2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166" cy="169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1F5C0" w14:textId="77777777" w:rsidR="00F66CC3" w:rsidRDefault="00F66CC3" w:rsidP="00F66CC3">
      <w:pPr>
        <w:spacing w:line="240" w:lineRule="atLeast"/>
      </w:pPr>
    </w:p>
    <w:sectPr w:rsidR="00F66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75B"/>
    <w:rsid w:val="00006679"/>
    <w:rsid w:val="00006D6F"/>
    <w:rsid w:val="00013C4C"/>
    <w:rsid w:val="000171D3"/>
    <w:rsid w:val="000615C9"/>
    <w:rsid w:val="00071476"/>
    <w:rsid w:val="000A1B6B"/>
    <w:rsid w:val="000B561B"/>
    <w:rsid w:val="000C36FD"/>
    <w:rsid w:val="000D12CF"/>
    <w:rsid w:val="00103832"/>
    <w:rsid w:val="001038FA"/>
    <w:rsid w:val="00124C38"/>
    <w:rsid w:val="00136DCB"/>
    <w:rsid w:val="00145E09"/>
    <w:rsid w:val="001513C2"/>
    <w:rsid w:val="00154086"/>
    <w:rsid w:val="00166969"/>
    <w:rsid w:val="001B1241"/>
    <w:rsid w:val="00202BBA"/>
    <w:rsid w:val="00204E2A"/>
    <w:rsid w:val="00235DDE"/>
    <w:rsid w:val="00254A84"/>
    <w:rsid w:val="00286AC9"/>
    <w:rsid w:val="0028779A"/>
    <w:rsid w:val="002A791F"/>
    <w:rsid w:val="0030355D"/>
    <w:rsid w:val="0031186F"/>
    <w:rsid w:val="0032129D"/>
    <w:rsid w:val="003227B9"/>
    <w:rsid w:val="00342664"/>
    <w:rsid w:val="00363F59"/>
    <w:rsid w:val="00382925"/>
    <w:rsid w:val="00385499"/>
    <w:rsid w:val="00424D7C"/>
    <w:rsid w:val="00444948"/>
    <w:rsid w:val="00495303"/>
    <w:rsid w:val="004B1D24"/>
    <w:rsid w:val="004F6B92"/>
    <w:rsid w:val="005929A4"/>
    <w:rsid w:val="00594E89"/>
    <w:rsid w:val="005A0ADB"/>
    <w:rsid w:val="005D57E8"/>
    <w:rsid w:val="005D78FA"/>
    <w:rsid w:val="005E2287"/>
    <w:rsid w:val="00623925"/>
    <w:rsid w:val="00633826"/>
    <w:rsid w:val="006474CD"/>
    <w:rsid w:val="00662D1E"/>
    <w:rsid w:val="006866B5"/>
    <w:rsid w:val="0069312D"/>
    <w:rsid w:val="006956EC"/>
    <w:rsid w:val="006A4DF4"/>
    <w:rsid w:val="006A6936"/>
    <w:rsid w:val="006D6C29"/>
    <w:rsid w:val="006F6181"/>
    <w:rsid w:val="00705B0E"/>
    <w:rsid w:val="007603C4"/>
    <w:rsid w:val="0077521E"/>
    <w:rsid w:val="007847CD"/>
    <w:rsid w:val="007A4C21"/>
    <w:rsid w:val="007B01A2"/>
    <w:rsid w:val="007F075B"/>
    <w:rsid w:val="007F771C"/>
    <w:rsid w:val="0082736C"/>
    <w:rsid w:val="008331DE"/>
    <w:rsid w:val="00844577"/>
    <w:rsid w:val="008634DB"/>
    <w:rsid w:val="00867CC7"/>
    <w:rsid w:val="00891653"/>
    <w:rsid w:val="008B338E"/>
    <w:rsid w:val="0090102A"/>
    <w:rsid w:val="009144F8"/>
    <w:rsid w:val="00924A73"/>
    <w:rsid w:val="00964863"/>
    <w:rsid w:val="00966555"/>
    <w:rsid w:val="00966A59"/>
    <w:rsid w:val="00A05D60"/>
    <w:rsid w:val="00A22BD9"/>
    <w:rsid w:val="00A3330C"/>
    <w:rsid w:val="00A64546"/>
    <w:rsid w:val="00A657A3"/>
    <w:rsid w:val="00A65D46"/>
    <w:rsid w:val="00A66DB0"/>
    <w:rsid w:val="00A954AD"/>
    <w:rsid w:val="00AA7112"/>
    <w:rsid w:val="00AC72D7"/>
    <w:rsid w:val="00B06803"/>
    <w:rsid w:val="00B155D5"/>
    <w:rsid w:val="00B24146"/>
    <w:rsid w:val="00B7565B"/>
    <w:rsid w:val="00B8012C"/>
    <w:rsid w:val="00BB097A"/>
    <w:rsid w:val="00BB4C84"/>
    <w:rsid w:val="00BD3F2B"/>
    <w:rsid w:val="00C44629"/>
    <w:rsid w:val="00C5004F"/>
    <w:rsid w:val="00CA6151"/>
    <w:rsid w:val="00CA6DD2"/>
    <w:rsid w:val="00D130CA"/>
    <w:rsid w:val="00DA5F62"/>
    <w:rsid w:val="00DF3A13"/>
    <w:rsid w:val="00E87569"/>
    <w:rsid w:val="00EE3F71"/>
    <w:rsid w:val="00F03C22"/>
    <w:rsid w:val="00F34875"/>
    <w:rsid w:val="00F66CC3"/>
    <w:rsid w:val="00FE35E6"/>
    <w:rsid w:val="00FF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D590E"/>
  <w15:chartTrackingRefBased/>
  <w15:docId w15:val="{DE23DD7B-6A6F-EA46-9F6F-E001136E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ADB"/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7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99</dc:creator>
  <cp:keywords/>
  <dc:description/>
  <cp:lastModifiedBy>5299</cp:lastModifiedBy>
  <cp:revision>6</cp:revision>
  <dcterms:created xsi:type="dcterms:W3CDTF">2024-09-14T20:32:00Z</dcterms:created>
  <dcterms:modified xsi:type="dcterms:W3CDTF">2024-09-15T08:34:00Z</dcterms:modified>
</cp:coreProperties>
</file>